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3B55D" w14:textId="3F24DBC1" w:rsidR="00520CA3" w:rsidRPr="00520CA3" w:rsidRDefault="00520CA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20CA3">
        <w:rPr>
          <w:rStyle w:val="Enfasigrassetto"/>
          <w:rFonts w:ascii="Times New Roman" w:hAnsi="Times New Roman" w:cs="Times New Roman"/>
          <w:color w:val="000000"/>
          <w:sz w:val="20"/>
          <w:szCs w:val="20"/>
          <w:lang w:val="en-US"/>
        </w:rPr>
        <w:t>Supplementary Table S1</w:t>
      </w:r>
      <w:r w:rsidRPr="00520CA3">
        <w:rPr>
          <w:rStyle w:val="Enfasigrassetto"/>
          <w:rFonts w:ascii="Times New Roman" w:hAnsi="Times New Roman" w:cs="Times New Roman"/>
          <w:b w:val="0"/>
          <w:bCs w:val="0"/>
          <w:color w:val="000000"/>
          <w:sz w:val="20"/>
          <w:szCs w:val="20"/>
          <w:lang w:val="en-US"/>
        </w:rPr>
        <w:t xml:space="preserve">. </w:t>
      </w:r>
      <w:r w:rsidRPr="00256310">
        <w:rPr>
          <w:rStyle w:val="Enfasigrassetto"/>
          <w:rFonts w:ascii="Times New Roman" w:hAnsi="Times New Roman" w:cs="Times New Roman"/>
          <w:color w:val="000000"/>
          <w:sz w:val="20"/>
          <w:szCs w:val="20"/>
          <w:lang w:val="en-US"/>
        </w:rPr>
        <w:t>Baseline characteristics of patients with vs without available RNS data</w:t>
      </w:r>
    </w:p>
    <w:tbl>
      <w:tblPr>
        <w:tblStyle w:val="Grigliatabella"/>
        <w:tblW w:w="8926" w:type="dxa"/>
        <w:tblLook w:val="04A0" w:firstRow="1" w:lastRow="0" w:firstColumn="1" w:lastColumn="0" w:noHBand="0" w:noVBand="1"/>
      </w:tblPr>
      <w:tblGrid>
        <w:gridCol w:w="3969"/>
        <w:gridCol w:w="1848"/>
        <w:gridCol w:w="2121"/>
        <w:gridCol w:w="988"/>
      </w:tblGrid>
      <w:tr w:rsidR="00520CA3" w:rsidRPr="00520CA3" w14:paraId="24E733E4" w14:textId="77777777" w:rsidTr="00D21C12">
        <w:trPr>
          <w:trHeight w:val="234"/>
        </w:trPr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</w:tcBorders>
            <w:hideMark/>
          </w:tcPr>
          <w:p w14:paraId="5511C7A8" w14:textId="77777777" w:rsidR="00520CA3" w:rsidRPr="00D21C12" w:rsidRDefault="00520CA3" w:rsidP="00520C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Variable</w:t>
            </w:r>
          </w:p>
        </w:tc>
        <w:tc>
          <w:tcPr>
            <w:tcW w:w="184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6256042" w14:textId="77777777" w:rsidR="00520CA3" w:rsidRPr="00D21C12" w:rsidRDefault="00520CA3" w:rsidP="00D21C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RNS available (n=69)</w:t>
            </w:r>
          </w:p>
        </w:tc>
        <w:tc>
          <w:tcPr>
            <w:tcW w:w="2121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2EA90DB" w14:textId="77777777" w:rsidR="00520CA3" w:rsidRPr="00D21C12" w:rsidRDefault="00520CA3" w:rsidP="00D21C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RNS not available (n=16)</w:t>
            </w:r>
          </w:p>
        </w:tc>
        <w:tc>
          <w:tcPr>
            <w:tcW w:w="988" w:type="dxa"/>
            <w:tcBorders>
              <w:top w:val="single" w:sz="8" w:space="0" w:color="auto"/>
              <w:bottom w:val="single" w:sz="8" w:space="0" w:color="auto"/>
              <w:right w:val="nil"/>
            </w:tcBorders>
            <w:hideMark/>
          </w:tcPr>
          <w:p w14:paraId="7BC3E2F8" w14:textId="77777777" w:rsidR="00520CA3" w:rsidRPr="00D21C12" w:rsidRDefault="00520CA3" w:rsidP="00D21C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p-value</w:t>
            </w:r>
          </w:p>
        </w:tc>
      </w:tr>
      <w:tr w:rsidR="00520CA3" w:rsidRPr="00520CA3" w14:paraId="120C31C5" w14:textId="77777777" w:rsidTr="00D21C12">
        <w:trPr>
          <w:trHeight w:val="247"/>
        </w:trPr>
        <w:tc>
          <w:tcPr>
            <w:tcW w:w="3969" w:type="dxa"/>
            <w:tcBorders>
              <w:top w:val="single" w:sz="8" w:space="0" w:color="auto"/>
              <w:left w:val="nil"/>
            </w:tcBorders>
            <w:hideMark/>
          </w:tcPr>
          <w:p w14:paraId="54BE7C88" w14:textId="77777777" w:rsidR="00520CA3" w:rsidRPr="00D21C12" w:rsidRDefault="00520CA3" w:rsidP="00520C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ge at onset, mean (SD)</w:t>
            </w:r>
          </w:p>
        </w:tc>
        <w:tc>
          <w:tcPr>
            <w:tcW w:w="1848" w:type="dxa"/>
            <w:tcBorders>
              <w:top w:val="single" w:sz="8" w:space="0" w:color="auto"/>
            </w:tcBorders>
            <w:hideMark/>
          </w:tcPr>
          <w:p w14:paraId="2ABC4AEB" w14:textId="77777777" w:rsidR="00520CA3" w:rsidRPr="00D21C12" w:rsidRDefault="00520CA3" w:rsidP="00D21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3.3</w:t>
            </w:r>
          </w:p>
        </w:tc>
        <w:tc>
          <w:tcPr>
            <w:tcW w:w="2121" w:type="dxa"/>
            <w:tcBorders>
              <w:top w:val="single" w:sz="8" w:space="0" w:color="auto"/>
            </w:tcBorders>
            <w:hideMark/>
          </w:tcPr>
          <w:p w14:paraId="1492E739" w14:textId="77777777" w:rsidR="00520CA3" w:rsidRPr="00D21C12" w:rsidRDefault="00520CA3" w:rsidP="00D21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7.1</w:t>
            </w:r>
          </w:p>
        </w:tc>
        <w:tc>
          <w:tcPr>
            <w:tcW w:w="988" w:type="dxa"/>
            <w:tcBorders>
              <w:top w:val="single" w:sz="8" w:space="0" w:color="auto"/>
              <w:right w:val="nil"/>
            </w:tcBorders>
            <w:hideMark/>
          </w:tcPr>
          <w:p w14:paraId="62BD44FB" w14:textId="77777777" w:rsidR="00520CA3" w:rsidRPr="00D21C12" w:rsidRDefault="00520CA3" w:rsidP="00D21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38</w:t>
            </w:r>
          </w:p>
        </w:tc>
      </w:tr>
      <w:tr w:rsidR="00520CA3" w:rsidRPr="00520CA3" w14:paraId="288900E7" w14:textId="77777777" w:rsidTr="00D21C12">
        <w:trPr>
          <w:trHeight w:val="234"/>
        </w:trPr>
        <w:tc>
          <w:tcPr>
            <w:tcW w:w="3969" w:type="dxa"/>
            <w:tcBorders>
              <w:left w:val="nil"/>
            </w:tcBorders>
            <w:hideMark/>
          </w:tcPr>
          <w:p w14:paraId="78DE0B36" w14:textId="77777777" w:rsidR="00520CA3" w:rsidRPr="00D21C12" w:rsidRDefault="00520CA3" w:rsidP="00520C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Female sex, n (%)</w:t>
            </w:r>
          </w:p>
        </w:tc>
        <w:tc>
          <w:tcPr>
            <w:tcW w:w="1848" w:type="dxa"/>
            <w:hideMark/>
          </w:tcPr>
          <w:p w14:paraId="7960FCBE" w14:textId="77777777" w:rsidR="00520CA3" w:rsidRPr="00D21C12" w:rsidRDefault="00520CA3" w:rsidP="00D21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6 (37.7%)</w:t>
            </w:r>
          </w:p>
        </w:tc>
        <w:tc>
          <w:tcPr>
            <w:tcW w:w="2121" w:type="dxa"/>
            <w:hideMark/>
          </w:tcPr>
          <w:p w14:paraId="18CCF50B" w14:textId="77777777" w:rsidR="00520CA3" w:rsidRPr="00D21C12" w:rsidRDefault="00520CA3" w:rsidP="00D21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 (18.8%)</w:t>
            </w:r>
          </w:p>
        </w:tc>
        <w:tc>
          <w:tcPr>
            <w:tcW w:w="988" w:type="dxa"/>
            <w:tcBorders>
              <w:right w:val="nil"/>
            </w:tcBorders>
            <w:hideMark/>
          </w:tcPr>
          <w:p w14:paraId="09E16FC1" w14:textId="77777777" w:rsidR="00520CA3" w:rsidRPr="00D21C12" w:rsidRDefault="00520CA3" w:rsidP="00D21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25</w:t>
            </w:r>
          </w:p>
        </w:tc>
      </w:tr>
      <w:tr w:rsidR="00520CA3" w:rsidRPr="00520CA3" w14:paraId="343C39CD" w14:textId="77777777" w:rsidTr="00D21C12">
        <w:trPr>
          <w:trHeight w:val="247"/>
        </w:trPr>
        <w:tc>
          <w:tcPr>
            <w:tcW w:w="3969" w:type="dxa"/>
            <w:tcBorders>
              <w:left w:val="nil"/>
            </w:tcBorders>
            <w:hideMark/>
          </w:tcPr>
          <w:p w14:paraId="2AF463D4" w14:textId="77777777" w:rsidR="00520CA3" w:rsidRPr="00D21C12" w:rsidRDefault="00520CA3" w:rsidP="00520C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Thymoma/thymic hyperplasia, n (%)</w:t>
            </w:r>
          </w:p>
        </w:tc>
        <w:tc>
          <w:tcPr>
            <w:tcW w:w="1848" w:type="dxa"/>
            <w:hideMark/>
          </w:tcPr>
          <w:p w14:paraId="7CA6818C" w14:textId="77777777" w:rsidR="00520CA3" w:rsidRPr="00D21C12" w:rsidRDefault="00520CA3" w:rsidP="00D21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1 (15.9%)</w:t>
            </w:r>
          </w:p>
        </w:tc>
        <w:tc>
          <w:tcPr>
            <w:tcW w:w="2121" w:type="dxa"/>
            <w:hideMark/>
          </w:tcPr>
          <w:p w14:paraId="1AC4C748" w14:textId="77777777" w:rsidR="00520CA3" w:rsidRPr="00D21C12" w:rsidRDefault="00520CA3" w:rsidP="00D21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 (12.5%)</w:t>
            </w:r>
          </w:p>
        </w:tc>
        <w:tc>
          <w:tcPr>
            <w:tcW w:w="988" w:type="dxa"/>
            <w:tcBorders>
              <w:right w:val="nil"/>
            </w:tcBorders>
            <w:hideMark/>
          </w:tcPr>
          <w:p w14:paraId="0A1DCC88" w14:textId="77777777" w:rsidR="00520CA3" w:rsidRPr="00D21C12" w:rsidRDefault="00520CA3" w:rsidP="00D21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99</w:t>
            </w:r>
          </w:p>
        </w:tc>
      </w:tr>
      <w:tr w:rsidR="00520CA3" w:rsidRPr="00520CA3" w14:paraId="302327F8" w14:textId="77777777" w:rsidTr="00D21C12">
        <w:trPr>
          <w:trHeight w:val="234"/>
        </w:trPr>
        <w:tc>
          <w:tcPr>
            <w:tcW w:w="3969" w:type="dxa"/>
            <w:tcBorders>
              <w:left w:val="nil"/>
            </w:tcBorders>
            <w:hideMark/>
          </w:tcPr>
          <w:p w14:paraId="05823063" w14:textId="77777777" w:rsidR="00520CA3" w:rsidRPr="00D21C12" w:rsidRDefault="00520CA3" w:rsidP="00520C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Ptosis at onset, n (%)</w:t>
            </w:r>
          </w:p>
        </w:tc>
        <w:tc>
          <w:tcPr>
            <w:tcW w:w="1848" w:type="dxa"/>
            <w:hideMark/>
          </w:tcPr>
          <w:p w14:paraId="6E87014E" w14:textId="77777777" w:rsidR="00520CA3" w:rsidRPr="00D21C12" w:rsidRDefault="00520CA3" w:rsidP="00D21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51 (73.9%)</w:t>
            </w:r>
          </w:p>
        </w:tc>
        <w:tc>
          <w:tcPr>
            <w:tcW w:w="2121" w:type="dxa"/>
            <w:hideMark/>
          </w:tcPr>
          <w:p w14:paraId="4C4A0825" w14:textId="77777777" w:rsidR="00520CA3" w:rsidRPr="00D21C12" w:rsidRDefault="00520CA3" w:rsidP="00D21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1 (68.8%)</w:t>
            </w:r>
          </w:p>
        </w:tc>
        <w:tc>
          <w:tcPr>
            <w:tcW w:w="988" w:type="dxa"/>
            <w:tcBorders>
              <w:right w:val="nil"/>
            </w:tcBorders>
            <w:hideMark/>
          </w:tcPr>
          <w:p w14:paraId="4F274231" w14:textId="77777777" w:rsidR="00520CA3" w:rsidRPr="00D21C12" w:rsidRDefault="00520CA3" w:rsidP="00D21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91</w:t>
            </w:r>
          </w:p>
        </w:tc>
      </w:tr>
      <w:tr w:rsidR="00520CA3" w:rsidRPr="00520CA3" w14:paraId="33DCFD6B" w14:textId="77777777" w:rsidTr="00D21C12">
        <w:trPr>
          <w:trHeight w:val="247"/>
        </w:trPr>
        <w:tc>
          <w:tcPr>
            <w:tcW w:w="3969" w:type="dxa"/>
            <w:tcBorders>
              <w:left w:val="nil"/>
            </w:tcBorders>
            <w:hideMark/>
          </w:tcPr>
          <w:p w14:paraId="4FC12A96" w14:textId="77777777" w:rsidR="00520CA3" w:rsidRPr="00D21C12" w:rsidRDefault="00520CA3" w:rsidP="00520C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Diplopia at onset, n (%)</w:t>
            </w:r>
          </w:p>
        </w:tc>
        <w:tc>
          <w:tcPr>
            <w:tcW w:w="1848" w:type="dxa"/>
            <w:hideMark/>
          </w:tcPr>
          <w:p w14:paraId="408B9FFF" w14:textId="77777777" w:rsidR="00520CA3" w:rsidRPr="00D21C12" w:rsidRDefault="00520CA3" w:rsidP="00D21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46 (66.7%)</w:t>
            </w:r>
          </w:p>
        </w:tc>
        <w:tc>
          <w:tcPr>
            <w:tcW w:w="2121" w:type="dxa"/>
            <w:hideMark/>
          </w:tcPr>
          <w:p w14:paraId="4785DBDE" w14:textId="77777777" w:rsidR="00520CA3" w:rsidRPr="00D21C12" w:rsidRDefault="00520CA3" w:rsidP="00D21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0 (62.5%)</w:t>
            </w:r>
          </w:p>
        </w:tc>
        <w:tc>
          <w:tcPr>
            <w:tcW w:w="988" w:type="dxa"/>
            <w:tcBorders>
              <w:right w:val="nil"/>
            </w:tcBorders>
            <w:hideMark/>
          </w:tcPr>
          <w:p w14:paraId="7550B281" w14:textId="77777777" w:rsidR="00520CA3" w:rsidRPr="00D21C12" w:rsidRDefault="00520CA3" w:rsidP="00D21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98</w:t>
            </w:r>
          </w:p>
        </w:tc>
      </w:tr>
      <w:tr w:rsidR="00520CA3" w:rsidRPr="00520CA3" w14:paraId="28A9AB2C" w14:textId="77777777" w:rsidTr="00D21C12">
        <w:trPr>
          <w:trHeight w:val="234"/>
        </w:trPr>
        <w:tc>
          <w:tcPr>
            <w:tcW w:w="3969" w:type="dxa"/>
            <w:tcBorders>
              <w:left w:val="nil"/>
            </w:tcBorders>
            <w:hideMark/>
          </w:tcPr>
          <w:p w14:paraId="3FF2C3C5" w14:textId="77777777" w:rsidR="00520CA3" w:rsidRPr="00D21C12" w:rsidRDefault="00520CA3" w:rsidP="00520C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Low AChR antibody titer, n (%)</w:t>
            </w:r>
          </w:p>
        </w:tc>
        <w:tc>
          <w:tcPr>
            <w:tcW w:w="1848" w:type="dxa"/>
            <w:hideMark/>
          </w:tcPr>
          <w:p w14:paraId="5F4D247F" w14:textId="77777777" w:rsidR="00520CA3" w:rsidRPr="00D21C12" w:rsidRDefault="00520CA3" w:rsidP="00D21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8 (40.6%)</w:t>
            </w:r>
          </w:p>
        </w:tc>
        <w:tc>
          <w:tcPr>
            <w:tcW w:w="2121" w:type="dxa"/>
            <w:hideMark/>
          </w:tcPr>
          <w:p w14:paraId="2D7E045D" w14:textId="77777777" w:rsidR="00520CA3" w:rsidRPr="00D21C12" w:rsidRDefault="00520CA3" w:rsidP="00D21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 (37.5%)</w:t>
            </w:r>
          </w:p>
        </w:tc>
        <w:tc>
          <w:tcPr>
            <w:tcW w:w="988" w:type="dxa"/>
            <w:tcBorders>
              <w:right w:val="nil"/>
            </w:tcBorders>
            <w:hideMark/>
          </w:tcPr>
          <w:p w14:paraId="567A30A9" w14:textId="77777777" w:rsidR="00520CA3" w:rsidRPr="00D21C12" w:rsidRDefault="00520CA3" w:rsidP="00D21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80</w:t>
            </w:r>
          </w:p>
        </w:tc>
      </w:tr>
      <w:tr w:rsidR="00520CA3" w:rsidRPr="00520CA3" w14:paraId="46EF3239" w14:textId="77777777" w:rsidTr="00D21C12">
        <w:trPr>
          <w:trHeight w:val="247"/>
        </w:trPr>
        <w:tc>
          <w:tcPr>
            <w:tcW w:w="3969" w:type="dxa"/>
            <w:tcBorders>
              <w:left w:val="nil"/>
            </w:tcBorders>
            <w:hideMark/>
          </w:tcPr>
          <w:p w14:paraId="1018806B" w14:textId="77777777" w:rsidR="00520CA3" w:rsidRPr="00D21C12" w:rsidRDefault="00520CA3" w:rsidP="00520C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High AChR antibody titer, n (%)</w:t>
            </w:r>
          </w:p>
        </w:tc>
        <w:tc>
          <w:tcPr>
            <w:tcW w:w="1848" w:type="dxa"/>
            <w:hideMark/>
          </w:tcPr>
          <w:p w14:paraId="17033CA6" w14:textId="77777777" w:rsidR="00520CA3" w:rsidRPr="00D21C12" w:rsidRDefault="00520CA3" w:rsidP="00D21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41 (59.4%)</w:t>
            </w:r>
          </w:p>
        </w:tc>
        <w:tc>
          <w:tcPr>
            <w:tcW w:w="2121" w:type="dxa"/>
            <w:hideMark/>
          </w:tcPr>
          <w:p w14:paraId="723A737C" w14:textId="77777777" w:rsidR="00520CA3" w:rsidRPr="00D21C12" w:rsidRDefault="00520CA3" w:rsidP="00D21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0 (62.5%)</w:t>
            </w:r>
          </w:p>
        </w:tc>
        <w:tc>
          <w:tcPr>
            <w:tcW w:w="988" w:type="dxa"/>
            <w:tcBorders>
              <w:right w:val="nil"/>
            </w:tcBorders>
            <w:hideMark/>
          </w:tcPr>
          <w:p w14:paraId="476D4B51" w14:textId="77777777" w:rsidR="00520CA3" w:rsidRPr="00D21C12" w:rsidRDefault="00520CA3" w:rsidP="00D21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80</w:t>
            </w:r>
          </w:p>
        </w:tc>
      </w:tr>
      <w:tr w:rsidR="00520CA3" w:rsidRPr="00520CA3" w14:paraId="0DC9AA80" w14:textId="77777777" w:rsidTr="00D21C12">
        <w:trPr>
          <w:trHeight w:val="247"/>
        </w:trPr>
        <w:tc>
          <w:tcPr>
            <w:tcW w:w="3969" w:type="dxa"/>
            <w:tcBorders>
              <w:left w:val="nil"/>
            </w:tcBorders>
            <w:hideMark/>
          </w:tcPr>
          <w:p w14:paraId="61669FB4" w14:textId="77777777" w:rsidR="00520CA3" w:rsidRPr="00D21C12" w:rsidRDefault="00520CA3" w:rsidP="00520C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Ocular myasthenia, n (%)</w:t>
            </w:r>
          </w:p>
        </w:tc>
        <w:tc>
          <w:tcPr>
            <w:tcW w:w="1848" w:type="dxa"/>
            <w:hideMark/>
          </w:tcPr>
          <w:p w14:paraId="3909A4EB" w14:textId="77777777" w:rsidR="00520CA3" w:rsidRPr="00D21C12" w:rsidRDefault="00520CA3" w:rsidP="00D21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9 (56.5%)</w:t>
            </w:r>
          </w:p>
        </w:tc>
        <w:tc>
          <w:tcPr>
            <w:tcW w:w="2121" w:type="dxa"/>
            <w:hideMark/>
          </w:tcPr>
          <w:p w14:paraId="42088DC2" w14:textId="77777777" w:rsidR="00520CA3" w:rsidRPr="00D21C12" w:rsidRDefault="00520CA3" w:rsidP="00D21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 (37.5%)</w:t>
            </w:r>
          </w:p>
        </w:tc>
        <w:tc>
          <w:tcPr>
            <w:tcW w:w="988" w:type="dxa"/>
            <w:tcBorders>
              <w:right w:val="nil"/>
            </w:tcBorders>
            <w:hideMark/>
          </w:tcPr>
          <w:p w14:paraId="5D3322C4" w14:textId="77777777" w:rsidR="00520CA3" w:rsidRPr="00D21C12" w:rsidRDefault="00520CA3" w:rsidP="00D21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18</w:t>
            </w:r>
          </w:p>
        </w:tc>
      </w:tr>
      <w:tr w:rsidR="00520CA3" w:rsidRPr="00520CA3" w14:paraId="6A76F7E7" w14:textId="77777777" w:rsidTr="00D21C12">
        <w:trPr>
          <w:trHeight w:val="234"/>
        </w:trPr>
        <w:tc>
          <w:tcPr>
            <w:tcW w:w="3969" w:type="dxa"/>
            <w:tcBorders>
              <w:left w:val="nil"/>
              <w:bottom w:val="single" w:sz="4" w:space="0" w:color="auto"/>
            </w:tcBorders>
            <w:hideMark/>
          </w:tcPr>
          <w:p w14:paraId="0C9E9631" w14:textId="77777777" w:rsidR="00520CA3" w:rsidRPr="00D21C12" w:rsidRDefault="00520CA3" w:rsidP="00520C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Generalization during follow-up, n (%)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hideMark/>
          </w:tcPr>
          <w:p w14:paraId="3AF4974A" w14:textId="77777777" w:rsidR="00520CA3" w:rsidRPr="00D21C12" w:rsidRDefault="00520CA3" w:rsidP="00D21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0 (43.5%)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hideMark/>
          </w:tcPr>
          <w:p w14:paraId="545CC248" w14:textId="77777777" w:rsidR="00520CA3" w:rsidRPr="00D21C12" w:rsidRDefault="00520CA3" w:rsidP="00D21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0 (62.5%)</w:t>
            </w:r>
          </w:p>
        </w:tc>
        <w:tc>
          <w:tcPr>
            <w:tcW w:w="988" w:type="dxa"/>
            <w:tcBorders>
              <w:bottom w:val="single" w:sz="4" w:space="0" w:color="auto"/>
              <w:right w:val="nil"/>
            </w:tcBorders>
            <w:hideMark/>
          </w:tcPr>
          <w:p w14:paraId="05961A2E" w14:textId="77777777" w:rsidR="00520CA3" w:rsidRPr="00D21C12" w:rsidRDefault="00520CA3" w:rsidP="00D21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17</w:t>
            </w:r>
          </w:p>
        </w:tc>
      </w:tr>
      <w:tr w:rsidR="00520CA3" w:rsidRPr="00520CA3" w14:paraId="627A4829" w14:textId="77777777" w:rsidTr="00D21C12">
        <w:trPr>
          <w:trHeight w:val="234"/>
        </w:trPr>
        <w:tc>
          <w:tcPr>
            <w:tcW w:w="3969" w:type="dxa"/>
            <w:tcBorders>
              <w:left w:val="nil"/>
              <w:bottom w:val="single" w:sz="8" w:space="0" w:color="auto"/>
            </w:tcBorders>
            <w:hideMark/>
          </w:tcPr>
          <w:p w14:paraId="711144AA" w14:textId="77777777" w:rsidR="00520CA3" w:rsidRPr="00D21C12" w:rsidRDefault="00520CA3" w:rsidP="00520C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Time to generalization (months), median (IQR)</w:t>
            </w:r>
          </w:p>
        </w:tc>
        <w:tc>
          <w:tcPr>
            <w:tcW w:w="1848" w:type="dxa"/>
            <w:tcBorders>
              <w:bottom w:val="single" w:sz="8" w:space="0" w:color="auto"/>
            </w:tcBorders>
            <w:hideMark/>
          </w:tcPr>
          <w:p w14:paraId="3E840F3D" w14:textId="77777777" w:rsidR="00520CA3" w:rsidRPr="00D21C12" w:rsidRDefault="00520CA3" w:rsidP="00D21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7.0</w:t>
            </w:r>
          </w:p>
        </w:tc>
        <w:tc>
          <w:tcPr>
            <w:tcW w:w="2121" w:type="dxa"/>
            <w:tcBorders>
              <w:bottom w:val="single" w:sz="8" w:space="0" w:color="auto"/>
            </w:tcBorders>
            <w:hideMark/>
          </w:tcPr>
          <w:p w14:paraId="6B497D23" w14:textId="77777777" w:rsidR="00520CA3" w:rsidRPr="00D21C12" w:rsidRDefault="00520CA3" w:rsidP="00D21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9.5</w:t>
            </w:r>
          </w:p>
        </w:tc>
        <w:tc>
          <w:tcPr>
            <w:tcW w:w="988" w:type="dxa"/>
            <w:tcBorders>
              <w:bottom w:val="single" w:sz="8" w:space="0" w:color="auto"/>
              <w:right w:val="nil"/>
            </w:tcBorders>
            <w:hideMark/>
          </w:tcPr>
          <w:p w14:paraId="7D5289B8" w14:textId="77777777" w:rsidR="00520CA3" w:rsidRPr="00D21C12" w:rsidRDefault="00520CA3" w:rsidP="00D21C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21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64</w:t>
            </w:r>
          </w:p>
        </w:tc>
      </w:tr>
    </w:tbl>
    <w:p w14:paraId="4D22DA74" w14:textId="77777777" w:rsidR="00505010" w:rsidRPr="00D21C12" w:rsidRDefault="00505010" w:rsidP="00505010">
      <w:pPr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344E8A57" w14:textId="46B5F272" w:rsidR="00520CA3" w:rsidRPr="00D21C12" w:rsidRDefault="00505010" w:rsidP="00505010">
      <w:pPr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D21C12">
        <w:rPr>
          <w:rFonts w:ascii="Times New Roman" w:hAnsi="Times New Roman" w:cs="Times New Roman"/>
          <w:sz w:val="20"/>
          <w:szCs w:val="20"/>
          <w:lang w:val="en-US"/>
        </w:rPr>
        <w:t>Abbreviations: RNS, repetitive nerve stimulation; AChR, acetylcholine receptor</w:t>
      </w:r>
    </w:p>
    <w:sectPr w:rsidR="00520CA3" w:rsidRPr="00D21C1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C97"/>
    <w:rsid w:val="00256310"/>
    <w:rsid w:val="002654F3"/>
    <w:rsid w:val="00505010"/>
    <w:rsid w:val="00520CA3"/>
    <w:rsid w:val="00837C97"/>
    <w:rsid w:val="00B77C1D"/>
    <w:rsid w:val="00C5014D"/>
    <w:rsid w:val="00C518CB"/>
    <w:rsid w:val="00D21C12"/>
    <w:rsid w:val="00D2333F"/>
    <w:rsid w:val="00E37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9ABC69"/>
  <w15:chartTrackingRefBased/>
  <w15:docId w15:val="{C5E5FE4D-3B6C-7348-98E2-2FB58B80B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37C97"/>
  </w:style>
  <w:style w:type="paragraph" w:styleId="Titolo1">
    <w:name w:val="heading 1"/>
    <w:basedOn w:val="Normale"/>
    <w:next w:val="Normale"/>
    <w:link w:val="Titolo1Carattere"/>
    <w:uiPriority w:val="9"/>
    <w:qFormat/>
    <w:rsid w:val="00837C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37C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37C9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37C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37C9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37C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37C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37C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37C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37C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37C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37C9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37C97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37C97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37C9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37C9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37C9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37C9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37C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37C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37C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37C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37C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37C9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37C9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37C97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37C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37C97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37C97"/>
    <w:rPr>
      <w:b/>
      <w:bCs/>
      <w:smallCaps/>
      <w:color w:val="2F5496" w:themeColor="accent1" w:themeShade="BF"/>
      <w:spacing w:val="5"/>
    </w:rPr>
  </w:style>
  <w:style w:type="table" w:styleId="Grigliatabellachiara">
    <w:name w:val="Grid Table Light"/>
    <w:basedOn w:val="Tabellanormale"/>
    <w:uiPriority w:val="40"/>
    <w:rsid w:val="00837C9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nfasigrassetto">
    <w:name w:val="Strong"/>
    <w:basedOn w:val="Carpredefinitoparagrafo"/>
    <w:uiPriority w:val="22"/>
    <w:qFormat/>
    <w:rsid w:val="00520CA3"/>
    <w:rPr>
      <w:b/>
      <w:bCs/>
    </w:rPr>
  </w:style>
  <w:style w:type="table" w:styleId="Grigliatabella">
    <w:name w:val="Table Grid"/>
    <w:basedOn w:val="Tabellanormale"/>
    <w:uiPriority w:val="39"/>
    <w:rsid w:val="00520C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Verriello 2</dc:creator>
  <cp:keywords/>
  <dc:description/>
  <cp:lastModifiedBy>Lorenzo Verriello 2</cp:lastModifiedBy>
  <cp:revision>5</cp:revision>
  <dcterms:created xsi:type="dcterms:W3CDTF">2026-03-28T17:17:00Z</dcterms:created>
  <dcterms:modified xsi:type="dcterms:W3CDTF">2026-04-07T21:55:00Z</dcterms:modified>
</cp:coreProperties>
</file>